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3ADF4" w14:textId="77777777" w:rsidR="007F6D46" w:rsidRPr="001D1C6D" w:rsidRDefault="007F6D46" w:rsidP="007F6D46">
      <w:r w:rsidRPr="001D1C6D">
        <w:rPr>
          <w:noProof/>
        </w:rPr>
        <w:drawing>
          <wp:inline distT="0" distB="0" distL="0" distR="0" wp14:anchorId="0DA8807C" wp14:editId="1455CE38">
            <wp:extent cx="5274310" cy="373189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52BA8" w14:textId="3985E506" w:rsidR="007F6D46" w:rsidRPr="001D1C6D" w:rsidRDefault="007F6D46" w:rsidP="00B07E21">
      <w:pPr>
        <w:jc w:val="left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t>Supplementary Fig. S1. Correlation between environment variables in RDA.</w:t>
      </w:r>
      <w:r w:rsidRPr="001D1C6D">
        <w:t xml:space="preserve"> </w:t>
      </w:r>
      <w:r w:rsidRPr="001D1C6D">
        <w:rPr>
          <w:rFonts w:ascii="Times New Roman" w:hAnsi="Times New Roman" w:cs="Times New Roman"/>
        </w:rPr>
        <w:t>Correlation coefficients between environment variables are in the upper right diagonal, with their size scaled to their |r|. The lower left shows scatter plots, while the diagonal shows histograms of the data.</w:t>
      </w:r>
    </w:p>
    <w:p w14:paraId="4C69D7F2" w14:textId="138E3FE0" w:rsidR="007F6D46" w:rsidRPr="001D1C6D" w:rsidRDefault="007F6D46" w:rsidP="007F6D46">
      <w:pPr>
        <w:jc w:val="center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br w:type="page"/>
      </w:r>
    </w:p>
    <w:p w14:paraId="4B6CF90E" w14:textId="77777777" w:rsidR="00F55C56" w:rsidRPr="001D1C6D" w:rsidRDefault="00F55C56" w:rsidP="00F55C56">
      <w:r w:rsidRPr="001D1C6D">
        <w:rPr>
          <w:rFonts w:hint="eastAsia"/>
          <w:noProof/>
        </w:rPr>
        <w:lastRenderedPageBreak/>
        <w:drawing>
          <wp:inline distT="0" distB="0" distL="0" distR="0" wp14:anchorId="7DEB4EAF" wp14:editId="4736892F">
            <wp:extent cx="4558030" cy="2672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B6142" w14:textId="6C44BA5F" w:rsidR="00F55C56" w:rsidRPr="001D1C6D" w:rsidRDefault="000E66C7" w:rsidP="00B07E21">
      <w:pPr>
        <w:jc w:val="left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t>Supplementary Fig. S</w:t>
      </w:r>
      <w:r w:rsidR="007F6D46" w:rsidRPr="001D1C6D">
        <w:rPr>
          <w:rFonts w:ascii="Times New Roman" w:hAnsi="Times New Roman" w:cs="Times New Roman"/>
        </w:rPr>
        <w:t>2</w:t>
      </w:r>
      <w:r w:rsidR="00F55C56" w:rsidRPr="001D1C6D">
        <w:rPr>
          <w:rFonts w:ascii="Times New Roman" w:hAnsi="Times New Roman" w:cs="Times New Roman"/>
        </w:rPr>
        <w:t xml:space="preserve">. Plots of the </w:t>
      </w:r>
      <w:r w:rsidR="00F55C56" w:rsidRPr="001D1C6D">
        <w:rPr>
          <w:rFonts w:ascii="Times New Roman" w:hAnsi="Times New Roman" w:cs="Times New Roman"/>
          <w:i/>
          <w:iCs/>
        </w:rPr>
        <w:t>K. punctatus</w:t>
      </w:r>
      <w:r w:rsidR="00F55C56" w:rsidRPr="001D1C6D">
        <w:rPr>
          <w:rFonts w:ascii="Times New Roman" w:hAnsi="Times New Roman" w:cs="Times New Roman"/>
        </w:rPr>
        <w:t xml:space="preserve"> individuals Admixture clustering for K = 1-4 based on 259,449 SNPs.</w:t>
      </w:r>
    </w:p>
    <w:p w14:paraId="19EEEC48" w14:textId="77777777" w:rsidR="00F55C56" w:rsidRPr="001D1C6D" w:rsidRDefault="00F55C56" w:rsidP="00F55C56">
      <w:pPr>
        <w:widowControl/>
        <w:jc w:val="center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br w:type="page"/>
      </w:r>
    </w:p>
    <w:p w14:paraId="65A79E29" w14:textId="77777777" w:rsidR="00F55C56" w:rsidRPr="001D1C6D" w:rsidRDefault="00F55C56" w:rsidP="00F55C56">
      <w:r w:rsidRPr="001D1C6D">
        <w:rPr>
          <w:rFonts w:hint="eastAsia"/>
          <w:noProof/>
        </w:rPr>
        <w:lastRenderedPageBreak/>
        <w:drawing>
          <wp:inline distT="0" distB="0" distL="0" distR="0" wp14:anchorId="3768966C" wp14:editId="425F8B32">
            <wp:extent cx="5272405" cy="411988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B74B1" w14:textId="7E00DA50" w:rsidR="00F55C56" w:rsidRPr="001D1C6D" w:rsidRDefault="000E66C7" w:rsidP="00B07E21">
      <w:pPr>
        <w:jc w:val="left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t>Supplementary Fig. S</w:t>
      </w:r>
      <w:r w:rsidR="0035279E" w:rsidRPr="001D1C6D">
        <w:rPr>
          <w:rFonts w:ascii="Times New Roman" w:hAnsi="Times New Roman" w:cs="Times New Roman"/>
        </w:rPr>
        <w:t>3</w:t>
      </w:r>
      <w:r w:rsidR="00F55C56" w:rsidRPr="001D1C6D">
        <w:rPr>
          <w:rFonts w:ascii="Times New Roman" w:hAnsi="Times New Roman" w:cs="Times New Roman"/>
        </w:rPr>
        <w:t xml:space="preserve">. Plots of the </w:t>
      </w:r>
      <w:r w:rsidR="00F55C56" w:rsidRPr="001D1C6D">
        <w:rPr>
          <w:rFonts w:ascii="Times New Roman" w:hAnsi="Times New Roman" w:cs="Times New Roman"/>
          <w:i/>
          <w:iCs/>
        </w:rPr>
        <w:t>K. punctatus</w:t>
      </w:r>
      <w:r w:rsidR="00F55C56" w:rsidRPr="001D1C6D">
        <w:rPr>
          <w:rFonts w:ascii="Times New Roman" w:hAnsi="Times New Roman" w:cs="Times New Roman"/>
        </w:rPr>
        <w:t xml:space="preserve"> individuals NETVIEW clustering for K = 1-100 based on 259,449 SNPs.</w:t>
      </w:r>
      <w:r w:rsidR="00E205BB" w:rsidRPr="001D1C6D">
        <w:t xml:space="preserve"> </w:t>
      </w:r>
      <w:r w:rsidR="00E205BB" w:rsidRPr="001D1C6D">
        <w:rPr>
          <w:rFonts w:ascii="Times New Roman" w:hAnsi="Times New Roman" w:cs="Times New Roman"/>
        </w:rPr>
        <w:t xml:space="preserve">The red line represents the Fast-Greedy algorithm, the green line represents the </w:t>
      </w:r>
      <w:proofErr w:type="spellStart"/>
      <w:r w:rsidR="00E205BB" w:rsidRPr="001D1C6D">
        <w:rPr>
          <w:rFonts w:ascii="Times New Roman" w:hAnsi="Times New Roman" w:cs="Times New Roman"/>
        </w:rPr>
        <w:t>Infomap</w:t>
      </w:r>
      <w:proofErr w:type="spellEnd"/>
      <w:r w:rsidR="00E205BB" w:rsidRPr="001D1C6D">
        <w:rPr>
          <w:rFonts w:ascii="Times New Roman" w:hAnsi="Times New Roman" w:cs="Times New Roman"/>
        </w:rPr>
        <w:t xml:space="preserve"> algorithm, and the blue line represents the </w:t>
      </w:r>
      <w:proofErr w:type="spellStart"/>
      <w:r w:rsidR="00E205BB" w:rsidRPr="001D1C6D">
        <w:rPr>
          <w:rFonts w:ascii="Times New Roman" w:hAnsi="Times New Roman" w:cs="Times New Roman"/>
        </w:rPr>
        <w:t>Walktrap</w:t>
      </w:r>
      <w:proofErr w:type="spellEnd"/>
      <w:r w:rsidR="00E205BB" w:rsidRPr="001D1C6D">
        <w:rPr>
          <w:rFonts w:ascii="Times New Roman" w:hAnsi="Times New Roman" w:cs="Times New Roman"/>
        </w:rPr>
        <w:t xml:space="preserve"> algorithm in this figure.</w:t>
      </w:r>
    </w:p>
    <w:p w14:paraId="50DC61C7" w14:textId="26E05573" w:rsidR="00F55C56" w:rsidRPr="001D1C6D" w:rsidRDefault="00F55C56" w:rsidP="00F55C56">
      <w:pPr>
        <w:widowControl/>
        <w:jc w:val="left"/>
        <w:rPr>
          <w:rFonts w:ascii="Times New Roman" w:hAnsi="Times New Roman" w:cs="Times New Roman"/>
        </w:rPr>
      </w:pPr>
      <w:r w:rsidRPr="001D1C6D">
        <w:rPr>
          <w:rFonts w:ascii="Times New Roman" w:hAnsi="Times New Roman" w:cs="Times New Roman"/>
        </w:rPr>
        <w:br w:type="page"/>
      </w:r>
    </w:p>
    <w:sectPr w:rsidR="00F55C56" w:rsidRPr="001D1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F2A57" w14:textId="77777777" w:rsidR="00535D9B" w:rsidRDefault="00535D9B" w:rsidP="007F6D46">
      <w:r>
        <w:separator/>
      </w:r>
    </w:p>
  </w:endnote>
  <w:endnote w:type="continuationSeparator" w:id="0">
    <w:p w14:paraId="55631E17" w14:textId="77777777" w:rsidR="00535D9B" w:rsidRDefault="00535D9B" w:rsidP="007F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26E99" w14:textId="77777777" w:rsidR="00535D9B" w:rsidRDefault="00535D9B" w:rsidP="007F6D46">
      <w:r>
        <w:separator/>
      </w:r>
    </w:p>
  </w:footnote>
  <w:footnote w:type="continuationSeparator" w:id="0">
    <w:p w14:paraId="1C64D9AC" w14:textId="77777777" w:rsidR="00535D9B" w:rsidRDefault="00535D9B" w:rsidP="007F6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F2"/>
    <w:rsid w:val="000E66C7"/>
    <w:rsid w:val="001C06FA"/>
    <w:rsid w:val="001D1C6D"/>
    <w:rsid w:val="0035279E"/>
    <w:rsid w:val="00535D9B"/>
    <w:rsid w:val="005B61D8"/>
    <w:rsid w:val="00747BD1"/>
    <w:rsid w:val="007F6D46"/>
    <w:rsid w:val="00A74EF2"/>
    <w:rsid w:val="00B07E21"/>
    <w:rsid w:val="00BC0333"/>
    <w:rsid w:val="00C3077C"/>
    <w:rsid w:val="00CB70F7"/>
    <w:rsid w:val="00D40569"/>
    <w:rsid w:val="00E205BB"/>
    <w:rsid w:val="00E309C3"/>
    <w:rsid w:val="00E53AFA"/>
    <w:rsid w:val="00F5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3E409"/>
  <w15:chartTrackingRefBased/>
  <w15:docId w15:val="{BEA0E1BD-B5FC-4D21-8EE3-46E4FA057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Managing Editor L</cp:lastModifiedBy>
  <cp:revision>9</cp:revision>
  <dcterms:created xsi:type="dcterms:W3CDTF">2023-05-08T06:42:00Z</dcterms:created>
  <dcterms:modified xsi:type="dcterms:W3CDTF">2024-02-08T07:47:00Z</dcterms:modified>
</cp:coreProperties>
</file>